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E52F5" w14:textId="73630D5E" w:rsidR="009C239C" w:rsidRPr="00DE3501" w:rsidRDefault="009C239C" w:rsidP="009C239C">
      <w:pPr>
        <w:pStyle w:val="Caption"/>
        <w:keepNext/>
        <w:spacing w:after="160" w:line="360" w:lineRule="auto"/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</w:pP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1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. Type of drugs with permanent change (interruption &gt;30 days) among RR-TB patients in Zhytomyr Oblast, Ukraine, </w:t>
      </w:r>
      <w:r w:rsidR="00767500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April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2019 </w:t>
      </w:r>
      <w:r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–</w:t>
      </w:r>
      <w:r w:rsidRPr="00DE3501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March 2022</w:t>
      </w:r>
    </w:p>
    <w:tbl>
      <w:tblPr>
        <w:tblW w:w="62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1"/>
        <w:gridCol w:w="2438"/>
      </w:tblGrid>
      <w:tr w:rsidR="009C239C" w:rsidRPr="00DE3501" w14:paraId="06CB243E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D1493B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36089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=95)</w:t>
            </w:r>
          </w:p>
        </w:tc>
      </w:tr>
      <w:tr w:rsidR="009C239C" w:rsidRPr="00DE3501" w14:paraId="1A20942A" w14:textId="77777777" w:rsidTr="004D5B3F">
        <w:trPr>
          <w:trHeight w:val="317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A020A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>TB drug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D1737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9C239C" w:rsidRPr="00DE3501" w14:paraId="6940F415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E0DA69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27CF1A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58 (61)</w:t>
            </w:r>
          </w:p>
        </w:tc>
      </w:tr>
      <w:tr w:rsidR="009C239C" w:rsidRPr="00DE3501" w14:paraId="0F0D83F8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0A916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39A90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14 (15)</w:t>
            </w:r>
          </w:p>
        </w:tc>
      </w:tr>
      <w:tr w:rsidR="009C239C" w:rsidRPr="00DE3501" w14:paraId="3F77BF2D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8C1A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Cycloserine</w:t>
            </w:r>
            <w:proofErr w:type="spellEnd"/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76E1A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9 (10)</w:t>
            </w:r>
          </w:p>
        </w:tc>
      </w:tr>
      <w:tr w:rsidR="009C239C" w:rsidRPr="00DE3501" w14:paraId="11EF92D6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F231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Delamanid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41A2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5 (5)</w:t>
            </w:r>
          </w:p>
        </w:tc>
      </w:tr>
      <w:tr w:rsidR="009C239C" w:rsidRPr="00DE3501" w14:paraId="426E0413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0CAF3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Bedaquilin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69064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</w:tr>
      <w:tr w:rsidR="009C239C" w:rsidRPr="00DE3501" w14:paraId="4EABD265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F2C24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Terizidone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D1ADA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</w:tr>
      <w:tr w:rsidR="009C239C" w:rsidRPr="00DE3501" w14:paraId="742DE39F" w14:textId="77777777" w:rsidTr="004D5B3F">
        <w:trPr>
          <w:trHeight w:val="344"/>
          <w:jc w:val="center"/>
        </w:trPr>
        <w:tc>
          <w:tcPr>
            <w:tcW w:w="3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3452F" w14:textId="77777777" w:rsidR="009C239C" w:rsidRPr="00DE3501" w:rsidRDefault="009C239C" w:rsidP="004D5B3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Clofazimin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1E367" w14:textId="77777777" w:rsidR="009C239C" w:rsidRPr="00DE3501" w:rsidRDefault="009C239C" w:rsidP="004D5B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501">
              <w:rPr>
                <w:rFonts w:ascii="Times New Roman" w:hAnsi="Times New Roman" w:cs="Times New Roman"/>
                <w:sz w:val="24"/>
                <w:szCs w:val="24"/>
              </w:rPr>
              <w:t>2 (2)</w:t>
            </w:r>
          </w:p>
        </w:tc>
      </w:tr>
    </w:tbl>
    <w:p w14:paraId="1F82389C" w14:textId="77777777" w:rsidR="009C239C" w:rsidRPr="00DE3501" w:rsidRDefault="009C239C" w:rsidP="009C23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4F464D" w14:textId="77777777" w:rsidR="00811B24" w:rsidRDefault="00811B24"/>
    <w:sectPr w:rsidR="00811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39C"/>
    <w:rsid w:val="00174BC8"/>
    <w:rsid w:val="0048678D"/>
    <w:rsid w:val="00767500"/>
    <w:rsid w:val="00811B24"/>
    <w:rsid w:val="009C239C"/>
    <w:rsid w:val="00F5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18AF4"/>
  <w15:chartTrackingRefBased/>
  <w15:docId w15:val="{674A74CB-1A60-4B9C-9BF9-FBDE1555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39C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2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2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2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2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2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2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2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2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2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2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2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2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2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2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2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2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2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2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2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2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2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239C"/>
    <w:pPr>
      <w:spacing w:before="160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2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239C"/>
    <w:pPr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2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2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2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239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C239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s Isaakidis</dc:creator>
  <cp:keywords/>
  <dc:description/>
  <cp:lastModifiedBy>Petros Isaakidis</cp:lastModifiedBy>
  <cp:revision>2</cp:revision>
  <dcterms:created xsi:type="dcterms:W3CDTF">2025-05-05T12:59:00Z</dcterms:created>
  <dcterms:modified xsi:type="dcterms:W3CDTF">2025-05-05T12:59:00Z</dcterms:modified>
</cp:coreProperties>
</file>